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08A0" w:rsidRDefault="007A18D1"/>
    <w:p w:rsidR="00E611C5" w:rsidRPr="00E611C5" w:rsidRDefault="00E611C5">
      <w:pPr>
        <w:rPr>
          <w:b/>
        </w:rPr>
      </w:pPr>
      <w:r w:rsidRPr="00E611C5">
        <w:rPr>
          <w:b/>
        </w:rPr>
        <w:t>Supplementary Table 1: Melanoma Patient Sample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7"/>
        <w:gridCol w:w="1688"/>
        <w:gridCol w:w="2979"/>
        <w:gridCol w:w="2979"/>
      </w:tblGrid>
      <w:tr w:rsidR="00FB52B2" w:rsidRPr="00E611C5" w:rsidTr="003C286E">
        <w:trPr>
          <w:trHeight w:val="205"/>
        </w:trPr>
        <w:tc>
          <w:tcPr>
            <w:tcW w:w="1137" w:type="dxa"/>
            <w:vMerge w:val="restart"/>
            <w:noWrap/>
            <w:hideMark/>
          </w:tcPr>
          <w:p w:rsidR="00FB52B2" w:rsidRPr="00E611C5" w:rsidRDefault="00FB52B2">
            <w:pPr>
              <w:rPr>
                <w:b/>
                <w:bCs/>
              </w:rPr>
            </w:pPr>
            <w:r w:rsidRPr="00E611C5">
              <w:rPr>
                <w:b/>
                <w:bCs/>
              </w:rPr>
              <w:t>Sample</w:t>
            </w:r>
          </w:p>
        </w:tc>
        <w:tc>
          <w:tcPr>
            <w:tcW w:w="1688" w:type="dxa"/>
            <w:vMerge w:val="restart"/>
            <w:noWrap/>
            <w:hideMark/>
          </w:tcPr>
          <w:p w:rsidR="00FB52B2" w:rsidRPr="00E611C5" w:rsidRDefault="00FB52B2">
            <w:pPr>
              <w:rPr>
                <w:b/>
                <w:bCs/>
              </w:rPr>
            </w:pPr>
            <w:r w:rsidRPr="00E611C5">
              <w:rPr>
                <w:b/>
                <w:bCs/>
              </w:rPr>
              <w:t xml:space="preserve">Mutation </w:t>
            </w:r>
          </w:p>
        </w:tc>
        <w:tc>
          <w:tcPr>
            <w:tcW w:w="5958" w:type="dxa"/>
            <w:gridSpan w:val="2"/>
            <w:noWrap/>
            <w:hideMark/>
          </w:tcPr>
          <w:p w:rsidR="00FB52B2" w:rsidRPr="00E611C5" w:rsidRDefault="00FB52B2" w:rsidP="00FB52B2">
            <w:pPr>
              <w:jc w:val="center"/>
              <w:rPr>
                <w:b/>
                <w:bCs/>
              </w:rPr>
            </w:pPr>
            <w:r w:rsidRPr="00E611C5">
              <w:rPr>
                <w:b/>
                <w:bCs/>
              </w:rPr>
              <w:t>Treatment details</w:t>
            </w:r>
            <w:r w:rsidR="00D233A7">
              <w:rPr>
                <w:b/>
                <w:bCs/>
              </w:rPr>
              <w:t xml:space="preserve"> of patients</w:t>
            </w:r>
          </w:p>
        </w:tc>
      </w:tr>
      <w:tr w:rsidR="00FB52B2" w:rsidRPr="00E611C5" w:rsidTr="003C286E">
        <w:trPr>
          <w:trHeight w:val="204"/>
        </w:trPr>
        <w:tc>
          <w:tcPr>
            <w:tcW w:w="1137" w:type="dxa"/>
            <w:vMerge/>
            <w:noWrap/>
          </w:tcPr>
          <w:p w:rsidR="00FB52B2" w:rsidRPr="00E611C5" w:rsidRDefault="00FB52B2">
            <w:pPr>
              <w:rPr>
                <w:b/>
                <w:bCs/>
              </w:rPr>
            </w:pPr>
          </w:p>
        </w:tc>
        <w:tc>
          <w:tcPr>
            <w:tcW w:w="1688" w:type="dxa"/>
            <w:vMerge/>
            <w:noWrap/>
          </w:tcPr>
          <w:p w:rsidR="00FB52B2" w:rsidRPr="00E611C5" w:rsidRDefault="00FB52B2">
            <w:pPr>
              <w:rPr>
                <w:b/>
                <w:bCs/>
              </w:rPr>
            </w:pPr>
          </w:p>
        </w:tc>
        <w:tc>
          <w:tcPr>
            <w:tcW w:w="2979" w:type="dxa"/>
            <w:noWrap/>
          </w:tcPr>
          <w:p w:rsidR="00FB52B2" w:rsidRPr="00E611C5" w:rsidRDefault="00FB52B2">
            <w:pPr>
              <w:rPr>
                <w:b/>
                <w:bCs/>
              </w:rPr>
            </w:pPr>
            <w:r>
              <w:rPr>
                <w:b/>
                <w:bCs/>
              </w:rPr>
              <w:t>Before sample collection</w:t>
            </w:r>
          </w:p>
        </w:tc>
        <w:tc>
          <w:tcPr>
            <w:tcW w:w="2979" w:type="dxa"/>
          </w:tcPr>
          <w:p w:rsidR="00FB52B2" w:rsidRPr="00E611C5" w:rsidRDefault="00FB52B2">
            <w:pPr>
              <w:rPr>
                <w:b/>
                <w:bCs/>
              </w:rPr>
            </w:pPr>
            <w:r>
              <w:rPr>
                <w:b/>
                <w:bCs/>
              </w:rPr>
              <w:t>After sample collection</w:t>
            </w:r>
          </w:p>
        </w:tc>
      </w:tr>
      <w:tr w:rsidR="00FB52B2" w:rsidRPr="00E611C5" w:rsidTr="003C286E">
        <w:trPr>
          <w:trHeight w:val="337"/>
        </w:trPr>
        <w:tc>
          <w:tcPr>
            <w:tcW w:w="1137" w:type="dxa"/>
            <w:noWrap/>
            <w:hideMark/>
          </w:tcPr>
          <w:p w:rsidR="00FB52B2" w:rsidRPr="00E611C5" w:rsidRDefault="00FB52B2">
            <w:r w:rsidRPr="00E611C5">
              <w:t>MB2195</w:t>
            </w:r>
          </w:p>
        </w:tc>
        <w:tc>
          <w:tcPr>
            <w:tcW w:w="1688" w:type="dxa"/>
            <w:noWrap/>
            <w:hideMark/>
          </w:tcPr>
          <w:p w:rsidR="00FB52B2" w:rsidRPr="00E611C5" w:rsidRDefault="00FB52B2">
            <w:r w:rsidRPr="00E611C5">
              <w:t>BRAF</w:t>
            </w:r>
            <w:r>
              <w:t xml:space="preserve"> V600E</w:t>
            </w:r>
          </w:p>
        </w:tc>
        <w:tc>
          <w:tcPr>
            <w:tcW w:w="2979" w:type="dxa"/>
            <w:noWrap/>
            <w:hideMark/>
          </w:tcPr>
          <w:p w:rsidR="00FB52B2" w:rsidRPr="00E611C5" w:rsidRDefault="00E10734">
            <w:r>
              <w:t>N</w:t>
            </w:r>
            <w:r w:rsidR="00FB52B2" w:rsidRPr="00E611C5">
              <w:t>one</w:t>
            </w:r>
          </w:p>
        </w:tc>
        <w:tc>
          <w:tcPr>
            <w:tcW w:w="2979" w:type="dxa"/>
          </w:tcPr>
          <w:p w:rsidR="00FB52B2" w:rsidRPr="00E611C5" w:rsidRDefault="00D233A7">
            <w:r>
              <w:t xml:space="preserve"> </w:t>
            </w:r>
            <w:r w:rsidRPr="00D233A7">
              <w:t>Ipilimumab</w:t>
            </w:r>
          </w:p>
        </w:tc>
      </w:tr>
      <w:tr w:rsidR="00FB52B2" w:rsidRPr="00E611C5" w:rsidTr="003C286E">
        <w:trPr>
          <w:trHeight w:val="337"/>
        </w:trPr>
        <w:tc>
          <w:tcPr>
            <w:tcW w:w="1137" w:type="dxa"/>
            <w:noWrap/>
            <w:hideMark/>
          </w:tcPr>
          <w:p w:rsidR="00FB52B2" w:rsidRPr="00E611C5" w:rsidRDefault="00FB52B2">
            <w:r w:rsidRPr="00E611C5">
              <w:t>MB3429</w:t>
            </w:r>
          </w:p>
        </w:tc>
        <w:tc>
          <w:tcPr>
            <w:tcW w:w="1688" w:type="dxa"/>
            <w:noWrap/>
            <w:hideMark/>
          </w:tcPr>
          <w:p w:rsidR="00FB52B2" w:rsidRPr="00E611C5" w:rsidRDefault="00651BC5">
            <w:r w:rsidRPr="00651BC5">
              <w:t>BRAF G596C</w:t>
            </w:r>
          </w:p>
        </w:tc>
        <w:tc>
          <w:tcPr>
            <w:tcW w:w="2979" w:type="dxa"/>
            <w:noWrap/>
            <w:hideMark/>
          </w:tcPr>
          <w:p w:rsidR="00FB52B2" w:rsidRPr="00E611C5" w:rsidRDefault="00FB52B2" w:rsidP="00E611C5">
            <w:r>
              <w:t xml:space="preserve">Targeted BRAF/MEK inhibitor; </w:t>
            </w:r>
            <w:r w:rsidR="00651BC5" w:rsidRPr="00651BC5">
              <w:t>Ipilimumab relapsed</w:t>
            </w:r>
            <w:r w:rsidR="00E15D3D">
              <w:t xml:space="preserve">; </w:t>
            </w:r>
            <w:r w:rsidRPr="00E611C5">
              <w:t xml:space="preserve">Anti-PD-1 therapy- </w:t>
            </w:r>
            <w:r>
              <w:t>Partial response</w:t>
            </w:r>
          </w:p>
        </w:tc>
        <w:tc>
          <w:tcPr>
            <w:tcW w:w="2979" w:type="dxa"/>
          </w:tcPr>
          <w:p w:rsidR="00FB52B2" w:rsidRPr="00E611C5" w:rsidRDefault="00E10734" w:rsidP="00E611C5">
            <w:r>
              <w:t>None</w:t>
            </w:r>
          </w:p>
        </w:tc>
      </w:tr>
      <w:tr w:rsidR="00FB52B2" w:rsidRPr="00E611C5" w:rsidTr="003C286E">
        <w:trPr>
          <w:trHeight w:val="337"/>
        </w:trPr>
        <w:tc>
          <w:tcPr>
            <w:tcW w:w="1137" w:type="dxa"/>
            <w:noWrap/>
            <w:hideMark/>
          </w:tcPr>
          <w:p w:rsidR="00FB52B2" w:rsidRPr="00E611C5" w:rsidRDefault="00FB52B2">
            <w:r w:rsidRPr="00E611C5">
              <w:t>MB1692</w:t>
            </w:r>
          </w:p>
        </w:tc>
        <w:tc>
          <w:tcPr>
            <w:tcW w:w="1688" w:type="dxa"/>
            <w:noWrap/>
            <w:hideMark/>
          </w:tcPr>
          <w:p w:rsidR="00FB52B2" w:rsidRPr="00E611C5" w:rsidRDefault="00FB52B2">
            <w:r w:rsidRPr="00E611C5">
              <w:t>BRAF-Fusion</w:t>
            </w:r>
          </w:p>
        </w:tc>
        <w:tc>
          <w:tcPr>
            <w:tcW w:w="2979" w:type="dxa"/>
            <w:noWrap/>
            <w:hideMark/>
          </w:tcPr>
          <w:p w:rsidR="00FB52B2" w:rsidRPr="00E611C5" w:rsidRDefault="00FB52B2" w:rsidP="00FB52B2">
            <w:r>
              <w:t>surgery</w:t>
            </w:r>
          </w:p>
        </w:tc>
        <w:tc>
          <w:tcPr>
            <w:tcW w:w="2979" w:type="dxa"/>
          </w:tcPr>
          <w:p w:rsidR="00FB52B2" w:rsidRPr="00E611C5" w:rsidRDefault="003C286E" w:rsidP="00E611C5">
            <w:r w:rsidRPr="003C286E">
              <w:t xml:space="preserve">Ipilimumab relapsed ; </w:t>
            </w:r>
            <w:r w:rsidR="00FB52B2" w:rsidRPr="00E611C5">
              <w:t>Anti-PD-1 therapy- C</w:t>
            </w:r>
            <w:r w:rsidR="00FB52B2">
              <w:t>omplete</w:t>
            </w:r>
            <w:r w:rsidR="00FB52B2" w:rsidRPr="00E611C5">
              <w:t xml:space="preserve"> R</w:t>
            </w:r>
            <w:r w:rsidR="00FB52B2">
              <w:t>esponse</w:t>
            </w:r>
          </w:p>
        </w:tc>
      </w:tr>
      <w:tr w:rsidR="00C46B3C" w:rsidRPr="00E611C5" w:rsidTr="00C46B3C">
        <w:trPr>
          <w:trHeight w:val="337"/>
        </w:trPr>
        <w:tc>
          <w:tcPr>
            <w:tcW w:w="1137" w:type="dxa"/>
            <w:noWrap/>
          </w:tcPr>
          <w:p w:rsidR="00C46B3C" w:rsidRPr="00E611C5" w:rsidRDefault="00C46B3C" w:rsidP="00C46B3C">
            <w:r w:rsidRPr="00E611C5">
              <w:t>MB1374</w:t>
            </w:r>
          </w:p>
        </w:tc>
        <w:tc>
          <w:tcPr>
            <w:tcW w:w="1688" w:type="dxa"/>
            <w:noWrap/>
          </w:tcPr>
          <w:p w:rsidR="00C46B3C" w:rsidRPr="00E611C5" w:rsidRDefault="00C46B3C" w:rsidP="00C46B3C">
            <w:r w:rsidRPr="00C46B3C">
              <w:t>BRAF-Fusion</w:t>
            </w:r>
          </w:p>
        </w:tc>
        <w:tc>
          <w:tcPr>
            <w:tcW w:w="2979" w:type="dxa"/>
            <w:noWrap/>
          </w:tcPr>
          <w:p w:rsidR="00C46B3C" w:rsidRPr="00E611C5" w:rsidRDefault="00C46B3C" w:rsidP="00C46B3C">
            <w:r w:rsidRPr="004E181D">
              <w:t>No information available</w:t>
            </w:r>
          </w:p>
        </w:tc>
        <w:tc>
          <w:tcPr>
            <w:tcW w:w="2979" w:type="dxa"/>
          </w:tcPr>
          <w:p w:rsidR="00C46B3C" w:rsidRPr="00E611C5" w:rsidRDefault="00C46B3C" w:rsidP="00C46B3C">
            <w:r w:rsidRPr="00D233A7">
              <w:t>Ipilimumab</w:t>
            </w:r>
            <w:r>
              <w:t xml:space="preserve"> relapsed</w:t>
            </w:r>
            <w:r w:rsidRPr="00E611C5">
              <w:t xml:space="preserve"> </w:t>
            </w:r>
            <w:r>
              <w:t xml:space="preserve">; </w:t>
            </w:r>
            <w:r w:rsidRPr="00E611C5">
              <w:t>Anti-PD-1 therapy- Partial response</w:t>
            </w:r>
          </w:p>
        </w:tc>
      </w:tr>
      <w:tr w:rsidR="00C46B3C" w:rsidRPr="00E611C5" w:rsidTr="00C46B3C">
        <w:trPr>
          <w:trHeight w:val="337"/>
        </w:trPr>
        <w:tc>
          <w:tcPr>
            <w:tcW w:w="1137" w:type="dxa"/>
            <w:noWrap/>
          </w:tcPr>
          <w:p w:rsidR="00C46B3C" w:rsidRPr="00E611C5" w:rsidRDefault="00C46B3C" w:rsidP="00C46B3C">
            <w:r w:rsidRPr="00E611C5">
              <w:t>MB3961</w:t>
            </w:r>
          </w:p>
        </w:tc>
        <w:tc>
          <w:tcPr>
            <w:tcW w:w="1688" w:type="dxa"/>
            <w:noWrap/>
          </w:tcPr>
          <w:p w:rsidR="00C46B3C" w:rsidRPr="00E611C5" w:rsidRDefault="00C46B3C" w:rsidP="00C46B3C">
            <w:r w:rsidRPr="00651BC5">
              <w:t>NRAS Q61K</w:t>
            </w:r>
          </w:p>
        </w:tc>
        <w:tc>
          <w:tcPr>
            <w:tcW w:w="2979" w:type="dxa"/>
            <w:noWrap/>
          </w:tcPr>
          <w:p w:rsidR="00C46B3C" w:rsidRPr="00E611C5" w:rsidRDefault="00C46B3C" w:rsidP="00C46B3C">
            <w:r w:rsidRPr="00D233A7">
              <w:t>Ipilimumab</w:t>
            </w:r>
            <w:r>
              <w:t xml:space="preserve"> relapsed; </w:t>
            </w:r>
            <w:r w:rsidRPr="00E611C5">
              <w:t>Anti-PD-1 therapy relapsed</w:t>
            </w:r>
          </w:p>
        </w:tc>
        <w:tc>
          <w:tcPr>
            <w:tcW w:w="2979" w:type="dxa"/>
          </w:tcPr>
          <w:p w:rsidR="00C46B3C" w:rsidRPr="00E611C5" w:rsidRDefault="00C46B3C" w:rsidP="00C46B3C">
            <w:r>
              <w:t>None</w:t>
            </w:r>
          </w:p>
        </w:tc>
      </w:tr>
      <w:tr w:rsidR="00C46B3C" w:rsidRPr="00E611C5" w:rsidTr="00C46B3C">
        <w:trPr>
          <w:trHeight w:val="337"/>
        </w:trPr>
        <w:tc>
          <w:tcPr>
            <w:tcW w:w="1137" w:type="dxa"/>
            <w:noWrap/>
          </w:tcPr>
          <w:p w:rsidR="00C46B3C" w:rsidRPr="00E611C5" w:rsidRDefault="00C46B3C" w:rsidP="00C46B3C">
            <w:r w:rsidRPr="00E611C5">
              <w:t>MB3443</w:t>
            </w:r>
          </w:p>
        </w:tc>
        <w:tc>
          <w:tcPr>
            <w:tcW w:w="1688" w:type="dxa"/>
            <w:noWrap/>
          </w:tcPr>
          <w:p w:rsidR="00C46B3C" w:rsidRPr="00E611C5" w:rsidRDefault="00C46B3C" w:rsidP="00C46B3C">
            <w:r w:rsidRPr="00651BC5">
              <w:t>NRAS Q61H</w:t>
            </w:r>
          </w:p>
        </w:tc>
        <w:tc>
          <w:tcPr>
            <w:tcW w:w="2979" w:type="dxa"/>
            <w:noWrap/>
          </w:tcPr>
          <w:p w:rsidR="00C46B3C" w:rsidRPr="00E611C5" w:rsidRDefault="00C46B3C" w:rsidP="00C46B3C">
            <w:r w:rsidRPr="00E611C5">
              <w:t>Anti-PD-1 therapy relapsed</w:t>
            </w:r>
          </w:p>
        </w:tc>
        <w:tc>
          <w:tcPr>
            <w:tcW w:w="2979" w:type="dxa"/>
          </w:tcPr>
          <w:p w:rsidR="00C46B3C" w:rsidRPr="00E611C5" w:rsidRDefault="00C46B3C" w:rsidP="00C46B3C">
            <w:r>
              <w:t>None</w:t>
            </w:r>
          </w:p>
        </w:tc>
      </w:tr>
      <w:tr w:rsidR="00C46B3C" w:rsidRPr="00E611C5" w:rsidTr="003C286E">
        <w:trPr>
          <w:trHeight w:val="337"/>
        </w:trPr>
        <w:tc>
          <w:tcPr>
            <w:tcW w:w="1137" w:type="dxa"/>
            <w:noWrap/>
          </w:tcPr>
          <w:p w:rsidR="00C46B3C" w:rsidRPr="00E611C5" w:rsidRDefault="00C46B3C" w:rsidP="00C46B3C">
            <w:r w:rsidRPr="00E611C5">
              <w:t>MB2046</w:t>
            </w:r>
          </w:p>
        </w:tc>
        <w:tc>
          <w:tcPr>
            <w:tcW w:w="1688" w:type="dxa"/>
            <w:noWrap/>
          </w:tcPr>
          <w:p w:rsidR="00C46B3C" w:rsidRPr="00E611C5" w:rsidRDefault="00C46B3C" w:rsidP="00C46B3C">
            <w:r w:rsidRPr="00E611C5">
              <w:t>Triple WT</w:t>
            </w:r>
            <w:r>
              <w:t>*</w:t>
            </w:r>
          </w:p>
        </w:tc>
        <w:tc>
          <w:tcPr>
            <w:tcW w:w="2979" w:type="dxa"/>
            <w:noWrap/>
          </w:tcPr>
          <w:p w:rsidR="00C46B3C" w:rsidRPr="00E611C5" w:rsidRDefault="00C46B3C" w:rsidP="00C46B3C">
            <w:r w:rsidRPr="00E611C5">
              <w:t>surgery</w:t>
            </w:r>
          </w:p>
        </w:tc>
        <w:tc>
          <w:tcPr>
            <w:tcW w:w="2979" w:type="dxa"/>
          </w:tcPr>
          <w:p w:rsidR="00C46B3C" w:rsidRPr="00E611C5" w:rsidRDefault="00C46B3C" w:rsidP="00C46B3C">
            <w:r>
              <w:t>No other treatment information available</w:t>
            </w:r>
          </w:p>
        </w:tc>
      </w:tr>
      <w:tr w:rsidR="00F823E2" w:rsidRPr="00F823E2" w:rsidTr="003C286E">
        <w:trPr>
          <w:trHeight w:val="337"/>
        </w:trPr>
        <w:tc>
          <w:tcPr>
            <w:tcW w:w="1137" w:type="dxa"/>
            <w:noWrap/>
          </w:tcPr>
          <w:p w:rsidR="00A2048F" w:rsidRPr="00F823E2" w:rsidRDefault="00A2048F" w:rsidP="00A2048F">
            <w:r w:rsidRPr="00F823E2">
              <w:t>MB2141</w:t>
            </w:r>
          </w:p>
        </w:tc>
        <w:tc>
          <w:tcPr>
            <w:tcW w:w="1688" w:type="dxa"/>
            <w:noWrap/>
          </w:tcPr>
          <w:p w:rsidR="00A2048F" w:rsidRPr="00F823E2" w:rsidRDefault="00A2048F" w:rsidP="00A2048F">
            <w:r w:rsidRPr="00F823E2">
              <w:t>Triple WT</w:t>
            </w:r>
            <w:r w:rsidR="007A18D1">
              <w:t>*</w:t>
            </w:r>
            <w:r w:rsidRPr="00F823E2">
              <w:t>; EML4-ALK Fusion</w:t>
            </w:r>
          </w:p>
        </w:tc>
        <w:tc>
          <w:tcPr>
            <w:tcW w:w="2979" w:type="dxa"/>
            <w:noWrap/>
          </w:tcPr>
          <w:p w:rsidR="00A2048F" w:rsidRPr="00F823E2" w:rsidRDefault="00A2048F" w:rsidP="00A2048F">
            <w:r w:rsidRPr="00F823E2">
              <w:t>Ipilimumab relapsed</w:t>
            </w:r>
          </w:p>
        </w:tc>
        <w:tc>
          <w:tcPr>
            <w:tcW w:w="2979" w:type="dxa"/>
          </w:tcPr>
          <w:p w:rsidR="00A2048F" w:rsidRPr="00F823E2" w:rsidRDefault="00A2048F" w:rsidP="00A2048F">
            <w:r w:rsidRPr="00F823E2">
              <w:t>No other treatment information available</w:t>
            </w:r>
          </w:p>
        </w:tc>
      </w:tr>
    </w:tbl>
    <w:p w:rsidR="00E611C5" w:rsidRPr="00F823E2" w:rsidRDefault="006E1692">
      <w:r w:rsidRPr="00F823E2">
        <w:t>Note: Triple WT*= Wild type for BRAF, NRAS and NF-1.</w:t>
      </w:r>
    </w:p>
    <w:p w:rsidR="003910F8" w:rsidRPr="003910F8" w:rsidRDefault="003910F8" w:rsidP="003910F8">
      <w:pPr>
        <w:spacing w:after="200" w:line="276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3910F8" w:rsidRPr="00391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1C5"/>
    <w:rsid w:val="00007271"/>
    <w:rsid w:val="00326696"/>
    <w:rsid w:val="003910F8"/>
    <w:rsid w:val="003C286E"/>
    <w:rsid w:val="004E181D"/>
    <w:rsid w:val="00651BC5"/>
    <w:rsid w:val="006E1692"/>
    <w:rsid w:val="007976DF"/>
    <w:rsid w:val="007A18D1"/>
    <w:rsid w:val="00A2048F"/>
    <w:rsid w:val="00C46B3C"/>
    <w:rsid w:val="00D233A7"/>
    <w:rsid w:val="00E10734"/>
    <w:rsid w:val="00E15D3D"/>
    <w:rsid w:val="00E611C5"/>
    <w:rsid w:val="00E80801"/>
    <w:rsid w:val="00F823E2"/>
    <w:rsid w:val="00FB5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8D6E8"/>
  <w15:chartTrackingRefBased/>
  <w15:docId w15:val="{9AA85023-CF32-45EE-A922-10DED6891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1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91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rjee, Nabanita</dc:creator>
  <cp:keywords/>
  <dc:description/>
  <cp:lastModifiedBy>Mukherjee, Nabanita</cp:lastModifiedBy>
  <cp:revision>4</cp:revision>
  <cp:lastPrinted>2018-06-08T21:06:00Z</cp:lastPrinted>
  <dcterms:created xsi:type="dcterms:W3CDTF">2018-06-08T21:26:00Z</dcterms:created>
  <dcterms:modified xsi:type="dcterms:W3CDTF">2018-06-08T22:14:00Z</dcterms:modified>
</cp:coreProperties>
</file>